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3F256" w14:textId="400C7E49" w:rsidR="00457E0A" w:rsidRDefault="00457E0A" w:rsidP="00457E0A">
      <w:r>
        <w:t>Appendix 2</w:t>
      </w:r>
      <w:r w:rsidR="005A3D71">
        <w:t xml:space="preserve"> – </w:t>
      </w:r>
      <w:r>
        <w:t xml:space="preserve">Questions participants were asked to consider when looking over proposed findings. </w:t>
      </w:r>
    </w:p>
    <w:p w14:paraId="67349D1D" w14:textId="77777777" w:rsidR="00457E0A" w:rsidRPr="00C26906" w:rsidRDefault="00457E0A" w:rsidP="00457E0A">
      <w:pPr>
        <w:numPr>
          <w:ilvl w:val="0"/>
          <w:numId w:val="1"/>
        </w:numPr>
        <w:ind w:left="777" w:hanging="357"/>
        <w:rPr>
          <w:color w:val="000000"/>
        </w:rPr>
      </w:pPr>
      <w:r w:rsidRPr="00C26906">
        <w:rPr>
          <w:color w:val="000000"/>
        </w:rPr>
        <w:t>Do these findings resonate with your experience of providing CF care during the pandemic?</w:t>
      </w:r>
    </w:p>
    <w:p w14:paraId="687C5380" w14:textId="77777777" w:rsidR="00457E0A" w:rsidRPr="00C26906" w:rsidRDefault="00457E0A" w:rsidP="00457E0A">
      <w:pPr>
        <w:numPr>
          <w:ilvl w:val="0"/>
          <w:numId w:val="1"/>
        </w:numPr>
        <w:ind w:left="777" w:hanging="357"/>
        <w:rPr>
          <w:color w:val="000000"/>
        </w:rPr>
      </w:pPr>
      <w:r w:rsidRPr="00C26906">
        <w:rPr>
          <w:color w:val="000000"/>
        </w:rPr>
        <w:t>If an idea does not resonate, why not? What could we change to make it resonate more?</w:t>
      </w:r>
    </w:p>
    <w:p w14:paraId="049C39E8" w14:textId="77777777" w:rsidR="00457E0A" w:rsidRPr="00C26906" w:rsidRDefault="00457E0A" w:rsidP="00457E0A">
      <w:pPr>
        <w:numPr>
          <w:ilvl w:val="0"/>
          <w:numId w:val="1"/>
        </w:numPr>
        <w:ind w:left="777" w:hanging="357"/>
        <w:rPr>
          <w:color w:val="000000"/>
        </w:rPr>
      </w:pPr>
      <w:r w:rsidRPr="00C26906">
        <w:rPr>
          <w:color w:val="000000"/>
        </w:rPr>
        <w:t>Is there anything key to your experience that you think is missing? </w:t>
      </w:r>
    </w:p>
    <w:p w14:paraId="1E6C6BCC" w14:textId="48107E23" w:rsidR="00457E0A" w:rsidRDefault="00457E0A"/>
    <w:sectPr w:rsidR="00457E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0A007C"/>
    <w:multiLevelType w:val="hybridMultilevel"/>
    <w:tmpl w:val="89028C2A"/>
    <w:lvl w:ilvl="0" w:tplc="0409000F">
      <w:start w:val="1"/>
      <w:numFmt w:val="decimal"/>
      <w:lvlText w:val="%1."/>
      <w:lvlJc w:val="left"/>
      <w:pPr>
        <w:ind w:left="781" w:hanging="360"/>
      </w:p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num w:numId="1" w16cid:durableId="1390684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E0A"/>
    <w:rsid w:val="000F0535"/>
    <w:rsid w:val="00146B41"/>
    <w:rsid w:val="001E2269"/>
    <w:rsid w:val="00206C8A"/>
    <w:rsid w:val="00264CD0"/>
    <w:rsid w:val="00391FB3"/>
    <w:rsid w:val="003940EC"/>
    <w:rsid w:val="00457E0A"/>
    <w:rsid w:val="005A3D71"/>
    <w:rsid w:val="005B38FE"/>
    <w:rsid w:val="005F1908"/>
    <w:rsid w:val="00612F49"/>
    <w:rsid w:val="00624A50"/>
    <w:rsid w:val="00767899"/>
    <w:rsid w:val="007D2712"/>
    <w:rsid w:val="007E504D"/>
    <w:rsid w:val="00836BDF"/>
    <w:rsid w:val="00867313"/>
    <w:rsid w:val="00884E63"/>
    <w:rsid w:val="00977806"/>
    <w:rsid w:val="009F6FC8"/>
    <w:rsid w:val="00A22875"/>
    <w:rsid w:val="00AC0521"/>
    <w:rsid w:val="00AC4175"/>
    <w:rsid w:val="00B14062"/>
    <w:rsid w:val="00B532C6"/>
    <w:rsid w:val="00B80F19"/>
    <w:rsid w:val="00C226BF"/>
    <w:rsid w:val="00C503AE"/>
    <w:rsid w:val="00E34740"/>
    <w:rsid w:val="00FD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8702D"/>
  <w15:chartTrackingRefBased/>
  <w15:docId w15:val="{AB86B4FA-374D-E44D-A4C2-1356B402F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Brehon</dc:creator>
  <cp:keywords/>
  <dc:description/>
  <cp:lastModifiedBy>Katelyn Brehon</cp:lastModifiedBy>
  <cp:revision>2</cp:revision>
  <dcterms:created xsi:type="dcterms:W3CDTF">2023-08-31T19:18:00Z</dcterms:created>
  <dcterms:modified xsi:type="dcterms:W3CDTF">2023-08-31T19:21:00Z</dcterms:modified>
</cp:coreProperties>
</file>